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C24B5" w14:textId="6EC0C398" w:rsidR="0051765B" w:rsidRDefault="004D13D9" w:rsidP="0051765B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S9 </w:t>
      </w:r>
      <w:r w:rsidRPr="004D13D9">
        <w:rPr>
          <w:rFonts w:ascii="Calibri" w:eastAsia="Calibri" w:hAnsi="Calibri" w:cs="Calibri"/>
          <w:b/>
        </w:rPr>
        <w:t>Change in primary and secondary outcomes for individual service users in Pulmonary Rehabilitation Programme</w:t>
      </w:r>
    </w:p>
    <w:tbl>
      <w:tblPr>
        <w:tblW w:w="10455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7"/>
        <w:gridCol w:w="1616"/>
        <w:gridCol w:w="1559"/>
        <w:gridCol w:w="1843"/>
        <w:gridCol w:w="1417"/>
        <w:gridCol w:w="1133"/>
      </w:tblGrid>
      <w:tr w:rsidR="0051765B" w14:paraId="059A8E0D" w14:textId="77777777" w:rsidTr="00623113">
        <w:tc>
          <w:tcPr>
            <w:tcW w:w="2887" w:type="dxa"/>
          </w:tcPr>
          <w:p w14:paraId="10B9077D" w14:textId="21F716A9" w:rsidR="0051765B" w:rsidRPr="00623113" w:rsidRDefault="0051765B" w:rsidP="00623113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rvice</w:t>
            </w:r>
          </w:p>
        </w:tc>
        <w:tc>
          <w:tcPr>
            <w:tcW w:w="1616" w:type="dxa"/>
          </w:tcPr>
          <w:p w14:paraId="25610C65" w14:textId="78F6523F" w:rsidR="0051765B" w:rsidRPr="00623113" w:rsidRDefault="00742EF7" w:rsidP="00623113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559" w:type="dxa"/>
          </w:tcPr>
          <w:p w14:paraId="17254B32" w14:textId="4A3E03E5" w:rsidR="0051765B" w:rsidRPr="00623113" w:rsidRDefault="00742EF7" w:rsidP="00623113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D</w:t>
            </w:r>
          </w:p>
        </w:tc>
        <w:tc>
          <w:tcPr>
            <w:tcW w:w="1843" w:type="dxa"/>
          </w:tcPr>
          <w:p w14:paraId="0CC2821A" w14:textId="4DE402C6" w:rsidR="0051765B" w:rsidRPr="00623113" w:rsidRDefault="00742EF7" w:rsidP="00623113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HANGE</w:t>
            </w:r>
          </w:p>
        </w:tc>
        <w:tc>
          <w:tcPr>
            <w:tcW w:w="1417" w:type="dxa"/>
          </w:tcPr>
          <w:p w14:paraId="1D05D71F" w14:textId="77777777" w:rsidR="0051765B" w:rsidRPr="00623113" w:rsidRDefault="0051765B" w:rsidP="00623113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 for paired comparison</w:t>
            </w:r>
          </w:p>
        </w:tc>
        <w:tc>
          <w:tcPr>
            <w:tcW w:w="1133" w:type="dxa"/>
          </w:tcPr>
          <w:p w14:paraId="041A722B" w14:textId="77777777" w:rsidR="0051765B" w:rsidRPr="00623113" w:rsidRDefault="0051765B" w:rsidP="00623113">
            <w:pPr>
              <w:tabs>
                <w:tab w:val="left" w:pos="-1440"/>
              </w:tabs>
              <w:spacing w:before="240" w:after="240" w:line="240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51765B" w:rsidRPr="00623113" w14:paraId="746B2C88" w14:textId="77777777" w:rsidTr="00623113">
        <w:tc>
          <w:tcPr>
            <w:tcW w:w="2887" w:type="dxa"/>
          </w:tcPr>
          <w:p w14:paraId="15484591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16" w:type="dxa"/>
          </w:tcPr>
          <w:p w14:paraId="10A19209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59" w:type="dxa"/>
          </w:tcPr>
          <w:p w14:paraId="216C2C40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843" w:type="dxa"/>
          </w:tcPr>
          <w:p w14:paraId="4DEA69F1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an (95% CI)</w:t>
            </w:r>
          </w:p>
        </w:tc>
        <w:tc>
          <w:tcPr>
            <w:tcW w:w="1417" w:type="dxa"/>
          </w:tcPr>
          <w:p w14:paraId="34EF2276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33" w:type="dxa"/>
          </w:tcPr>
          <w:p w14:paraId="5509CF86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51765B" w:rsidRPr="00623113" w14:paraId="54B7E0F6" w14:textId="77777777" w:rsidTr="00623113">
        <w:tc>
          <w:tcPr>
            <w:tcW w:w="2887" w:type="dxa"/>
          </w:tcPr>
          <w:p w14:paraId="4E9849FA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ulmonary Rehabilitation Programme (CRDQ score)</w:t>
            </w:r>
          </w:p>
          <w:p w14:paraId="435ADD4D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    </w:t>
            </w:r>
            <w:proofErr w:type="spellStart"/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ysnoea</w:t>
            </w:r>
            <w:proofErr w:type="spellEnd"/>
          </w:p>
          <w:p w14:paraId="0FE8B8E1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    Fatigue</w:t>
            </w:r>
          </w:p>
          <w:p w14:paraId="6E094469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    Emotional functio</w:t>
            </w:r>
            <w:sdt>
              <w:sdtPr>
                <w:rPr>
                  <w:rFonts w:ascii="Calibri" w:hAnsi="Calibri" w:cs="Calibri"/>
                  <w:b/>
                  <w:bCs/>
                  <w:sz w:val="22"/>
                  <w:szCs w:val="22"/>
                </w:rPr>
                <w:tag w:val="goog_rdk_135"/>
                <w:id w:val="-1239600066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sz w:val="22"/>
                  <w:szCs w:val="22"/>
                </w:rPr>
                <w:tag w:val="goog_rdk_136"/>
                <w:id w:val="2095838230"/>
              </w:sdtPr>
              <w:sdtEndPr/>
              <w:sdtContent/>
            </w:sdt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</w:t>
            </w:r>
          </w:p>
          <w:p w14:paraId="74926495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    Mastery</w:t>
            </w:r>
          </w:p>
        </w:tc>
        <w:tc>
          <w:tcPr>
            <w:tcW w:w="1616" w:type="dxa"/>
          </w:tcPr>
          <w:p w14:paraId="2F298C76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67FE46BC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2.79</w:t>
            </w:r>
          </w:p>
          <w:p w14:paraId="20EC7929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3.65</w:t>
            </w:r>
          </w:p>
          <w:p w14:paraId="2AF0CBB9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.37</w:t>
            </w:r>
          </w:p>
          <w:p w14:paraId="72C44A07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.48</w:t>
            </w:r>
          </w:p>
        </w:tc>
        <w:tc>
          <w:tcPr>
            <w:tcW w:w="1559" w:type="dxa"/>
          </w:tcPr>
          <w:p w14:paraId="6F58D5DE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3E119212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3.37</w:t>
            </w:r>
          </w:p>
          <w:p w14:paraId="431D9016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.15</w:t>
            </w:r>
          </w:p>
          <w:p w14:paraId="602D63C6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.88</w:t>
            </w:r>
          </w:p>
          <w:p w14:paraId="48597D38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5.10</w:t>
            </w:r>
          </w:p>
        </w:tc>
        <w:tc>
          <w:tcPr>
            <w:tcW w:w="1843" w:type="dxa"/>
          </w:tcPr>
          <w:p w14:paraId="2C25A277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3AD66FE5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58 (0.11 to 1.10)</w:t>
            </w:r>
          </w:p>
          <w:p w14:paraId="4F8F74AA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50 (0.17 to 0.83)</w:t>
            </w:r>
          </w:p>
          <w:p w14:paraId="4D7B7ABE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51 (0.20 to 0.81)</w:t>
            </w:r>
          </w:p>
          <w:p w14:paraId="1520B4D3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63 (0.27 to 0.99)</w:t>
            </w:r>
          </w:p>
        </w:tc>
        <w:tc>
          <w:tcPr>
            <w:tcW w:w="1417" w:type="dxa"/>
          </w:tcPr>
          <w:p w14:paraId="22C5C86A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18A6421B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  <w:p w14:paraId="3D42D71B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  <w:p w14:paraId="484303B8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  <w:p w14:paraId="4DF28CAC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133" w:type="dxa"/>
          </w:tcPr>
          <w:p w14:paraId="6D0B92B9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7008C727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016</w:t>
            </w:r>
          </w:p>
          <w:p w14:paraId="1BCD1E6D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004</w:t>
            </w:r>
          </w:p>
          <w:p w14:paraId="27150DCC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002</w:t>
            </w:r>
          </w:p>
          <w:p w14:paraId="6DBF088C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</w:tr>
      <w:tr w:rsidR="0051765B" w:rsidRPr="00623113" w14:paraId="697873E5" w14:textId="77777777" w:rsidTr="00623113">
        <w:tc>
          <w:tcPr>
            <w:tcW w:w="2887" w:type="dxa"/>
          </w:tcPr>
          <w:p w14:paraId="2D3E322F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ncremental </w:t>
            </w:r>
            <w:proofErr w:type="gramStart"/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huttle</w:t>
            </w:r>
            <w:proofErr w:type="gramEnd"/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walk test</w:t>
            </w:r>
          </w:p>
        </w:tc>
        <w:tc>
          <w:tcPr>
            <w:tcW w:w="1616" w:type="dxa"/>
          </w:tcPr>
          <w:p w14:paraId="4617EF5E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227.6</w:t>
            </w:r>
          </w:p>
        </w:tc>
        <w:tc>
          <w:tcPr>
            <w:tcW w:w="1559" w:type="dxa"/>
          </w:tcPr>
          <w:p w14:paraId="1F46CF21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289.2</w:t>
            </w:r>
          </w:p>
        </w:tc>
        <w:tc>
          <w:tcPr>
            <w:tcW w:w="1843" w:type="dxa"/>
          </w:tcPr>
          <w:p w14:paraId="7A84E0A1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61.6 (43.9 to 79.4)</w:t>
            </w:r>
          </w:p>
        </w:tc>
        <w:tc>
          <w:tcPr>
            <w:tcW w:w="1417" w:type="dxa"/>
          </w:tcPr>
          <w:p w14:paraId="56AA70CE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133" w:type="dxa"/>
          </w:tcPr>
          <w:p w14:paraId="63B67376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51765B" w:rsidRPr="00623113" w14:paraId="177DB3FC" w14:textId="77777777" w:rsidTr="00623113">
        <w:tc>
          <w:tcPr>
            <w:tcW w:w="2887" w:type="dxa"/>
          </w:tcPr>
          <w:p w14:paraId="4D0305F6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INQ</w:t>
            </w:r>
          </w:p>
        </w:tc>
        <w:tc>
          <w:tcPr>
            <w:tcW w:w="1616" w:type="dxa"/>
          </w:tcPr>
          <w:p w14:paraId="08088C2E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8.66</w:t>
            </w:r>
          </w:p>
        </w:tc>
        <w:tc>
          <w:tcPr>
            <w:tcW w:w="1559" w:type="dxa"/>
          </w:tcPr>
          <w:p w14:paraId="4AF68412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3.66</w:t>
            </w:r>
          </w:p>
        </w:tc>
        <w:tc>
          <w:tcPr>
            <w:tcW w:w="1843" w:type="dxa"/>
          </w:tcPr>
          <w:p w14:paraId="6E358BB1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-5.0 (-6.2 to -3.8)</w:t>
            </w:r>
          </w:p>
        </w:tc>
        <w:tc>
          <w:tcPr>
            <w:tcW w:w="1417" w:type="dxa"/>
          </w:tcPr>
          <w:p w14:paraId="173CE762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133" w:type="dxa"/>
          </w:tcPr>
          <w:p w14:paraId="16856B9A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51765B" w:rsidRPr="00623113" w14:paraId="21AF6B59" w14:textId="77777777" w:rsidTr="00623113">
        <w:tc>
          <w:tcPr>
            <w:tcW w:w="2887" w:type="dxa"/>
          </w:tcPr>
          <w:p w14:paraId="4C6E977F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GAD</w:t>
            </w:r>
          </w:p>
        </w:tc>
        <w:tc>
          <w:tcPr>
            <w:tcW w:w="1616" w:type="dxa"/>
          </w:tcPr>
          <w:p w14:paraId="49B6D1E1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5.22</w:t>
            </w:r>
          </w:p>
        </w:tc>
        <w:tc>
          <w:tcPr>
            <w:tcW w:w="1559" w:type="dxa"/>
          </w:tcPr>
          <w:p w14:paraId="059E906A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.05</w:t>
            </w:r>
          </w:p>
        </w:tc>
        <w:tc>
          <w:tcPr>
            <w:tcW w:w="1843" w:type="dxa"/>
          </w:tcPr>
          <w:p w14:paraId="2F16E6A9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-1.2 (-2.5 to 0.11)</w:t>
            </w:r>
          </w:p>
        </w:tc>
        <w:tc>
          <w:tcPr>
            <w:tcW w:w="1417" w:type="dxa"/>
          </w:tcPr>
          <w:p w14:paraId="1C9BA50F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133" w:type="dxa"/>
          </w:tcPr>
          <w:p w14:paraId="1A17E4C0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073</w:t>
            </w:r>
          </w:p>
        </w:tc>
      </w:tr>
      <w:tr w:rsidR="0051765B" w:rsidRPr="00623113" w14:paraId="6A0A5E24" w14:textId="77777777" w:rsidTr="00623113">
        <w:tc>
          <w:tcPr>
            <w:tcW w:w="2887" w:type="dxa"/>
          </w:tcPr>
          <w:p w14:paraId="61B607C0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HQ</w:t>
            </w:r>
          </w:p>
        </w:tc>
        <w:tc>
          <w:tcPr>
            <w:tcW w:w="1616" w:type="dxa"/>
          </w:tcPr>
          <w:p w14:paraId="1F544976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6.77</w:t>
            </w:r>
          </w:p>
        </w:tc>
        <w:tc>
          <w:tcPr>
            <w:tcW w:w="1559" w:type="dxa"/>
          </w:tcPr>
          <w:p w14:paraId="7F92FF3E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6.08</w:t>
            </w:r>
          </w:p>
        </w:tc>
        <w:tc>
          <w:tcPr>
            <w:tcW w:w="1843" w:type="dxa"/>
          </w:tcPr>
          <w:p w14:paraId="4556E363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-0.7 (-1.8 to 0.4)</w:t>
            </w:r>
          </w:p>
        </w:tc>
        <w:tc>
          <w:tcPr>
            <w:tcW w:w="1417" w:type="dxa"/>
          </w:tcPr>
          <w:p w14:paraId="315E1C2A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133" w:type="dxa"/>
          </w:tcPr>
          <w:p w14:paraId="026B50E0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211</w:t>
            </w:r>
          </w:p>
        </w:tc>
      </w:tr>
      <w:tr w:rsidR="0051765B" w:rsidRPr="00623113" w14:paraId="42326808" w14:textId="77777777" w:rsidTr="00623113">
        <w:tc>
          <w:tcPr>
            <w:tcW w:w="2887" w:type="dxa"/>
          </w:tcPr>
          <w:p w14:paraId="2ACA70D6" w14:textId="77777777" w:rsidR="0051765B" w:rsidRPr="0085340E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534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rip</w:t>
            </w:r>
          </w:p>
        </w:tc>
        <w:tc>
          <w:tcPr>
            <w:tcW w:w="1616" w:type="dxa"/>
          </w:tcPr>
          <w:p w14:paraId="33577F7C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28.5</w:t>
            </w:r>
          </w:p>
        </w:tc>
        <w:tc>
          <w:tcPr>
            <w:tcW w:w="1559" w:type="dxa"/>
          </w:tcPr>
          <w:p w14:paraId="3EC2854C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30.3</w:t>
            </w:r>
          </w:p>
        </w:tc>
        <w:tc>
          <w:tcPr>
            <w:tcW w:w="1843" w:type="dxa"/>
          </w:tcPr>
          <w:p w14:paraId="478098DD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1.7 (0.4 to 3.1)</w:t>
            </w:r>
          </w:p>
        </w:tc>
        <w:tc>
          <w:tcPr>
            <w:tcW w:w="1417" w:type="dxa"/>
          </w:tcPr>
          <w:p w14:paraId="2B753179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133" w:type="dxa"/>
          </w:tcPr>
          <w:p w14:paraId="49F7CAF8" w14:textId="77777777" w:rsidR="0051765B" w:rsidRPr="00623113" w:rsidRDefault="0051765B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23113">
              <w:rPr>
                <w:rFonts w:ascii="Calibri" w:eastAsia="Calibri" w:hAnsi="Calibri" w:cs="Calibri"/>
                <w:sz w:val="22"/>
                <w:szCs w:val="22"/>
              </w:rPr>
              <w:t>0.013</w:t>
            </w:r>
          </w:p>
        </w:tc>
      </w:tr>
    </w:tbl>
    <w:p w14:paraId="22CDCFE1" w14:textId="77777777" w:rsidR="0051765B" w:rsidRPr="00623113" w:rsidRDefault="0051765B" w:rsidP="0051765B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  <w:sz w:val="22"/>
          <w:szCs w:val="22"/>
        </w:rPr>
      </w:pPr>
      <w:bookmarkStart w:id="0" w:name="_heading=h.54z1xx1d15ut" w:colFirst="0" w:colLast="0"/>
      <w:bookmarkEnd w:id="0"/>
    </w:p>
    <w:p w14:paraId="3062F5EE" w14:textId="77777777" w:rsidR="00F27AE0" w:rsidRPr="00623113" w:rsidRDefault="00F27AE0">
      <w:pPr>
        <w:rPr>
          <w:rFonts w:ascii="Calibri" w:hAnsi="Calibri" w:cs="Calibri"/>
          <w:sz w:val="22"/>
          <w:szCs w:val="22"/>
        </w:rPr>
      </w:pPr>
    </w:p>
    <w:sectPr w:rsidR="00F27AE0" w:rsidRPr="00623113" w:rsidSect="005176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30C"/>
    <w:rsid w:val="00251F8E"/>
    <w:rsid w:val="004D13D9"/>
    <w:rsid w:val="0051765B"/>
    <w:rsid w:val="00531FD6"/>
    <w:rsid w:val="00623113"/>
    <w:rsid w:val="006C6255"/>
    <w:rsid w:val="00742EF7"/>
    <w:rsid w:val="0080030C"/>
    <w:rsid w:val="0085340E"/>
    <w:rsid w:val="00867C83"/>
    <w:rsid w:val="00B639D4"/>
    <w:rsid w:val="00BB795D"/>
    <w:rsid w:val="00BD20FE"/>
    <w:rsid w:val="00C31E69"/>
    <w:rsid w:val="00CD5A68"/>
    <w:rsid w:val="00DD70C0"/>
    <w:rsid w:val="00E1571D"/>
    <w:rsid w:val="00F2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D2158"/>
  <w15:chartTrackingRefBased/>
  <w15:docId w15:val="{D0A28523-E6A4-43DD-BECD-1843173AF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65B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3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3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3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30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30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30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30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30C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30C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30C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30C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30C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30C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00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0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30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0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30C"/>
    <w:pPr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030C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80030C"/>
    <w:pPr>
      <w:ind w:left="720"/>
      <w:contextualSpacing/>
    </w:pPr>
    <w:rPr>
      <w:rFonts w:eastAsiaTheme="minorEastAsia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0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30C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8003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</Words>
  <Characters>627</Characters>
  <Application>Microsoft Office Word</Application>
  <DocSecurity>0</DocSecurity>
  <Lines>62</Lines>
  <Paragraphs>49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2</cp:revision>
  <dcterms:created xsi:type="dcterms:W3CDTF">2026-03-27T12:58:00Z</dcterms:created>
  <dcterms:modified xsi:type="dcterms:W3CDTF">2026-03-27T12:58:00Z</dcterms:modified>
</cp:coreProperties>
</file>